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129B" w14:textId="47070118" w:rsidR="004E0C9E" w:rsidRPr="00815738" w:rsidRDefault="004E0C9E" w:rsidP="004E0C9E">
      <w:pPr>
        <w:spacing w:before="120" w:after="60"/>
        <w:jc w:val="both"/>
        <w:rPr>
          <w:rFonts w:ascii="Times New Roman" w:eastAsia="Yu Gothic" w:hAnsi="Times New Roman" w:cs="Times New Roman"/>
          <w:spacing w:val="-1"/>
          <w:kern w:val="2"/>
          <w:sz w:val="22"/>
          <w:szCs w:val="22"/>
          <w:lang w:val="en-US" w:eastAsia="x-none"/>
          <w14:ligatures w14:val="standardContextual"/>
        </w:rPr>
      </w:pPr>
    </w:p>
    <w:tbl>
      <w:tblPr>
        <w:tblStyle w:val="Tabelraster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85"/>
        <w:gridCol w:w="7323"/>
      </w:tblGrid>
      <w:tr w:rsidR="004E0C9E" w:rsidRPr="00815738" w14:paraId="062E1820" w14:textId="77777777" w:rsidTr="0003573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AAE3" w14:textId="77777777" w:rsidR="004E0C9E" w:rsidRPr="00815738" w:rsidRDefault="004E0C9E" w:rsidP="0003573A">
            <w:pPr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  <w:t>Topic</w:t>
            </w:r>
          </w:p>
        </w:tc>
        <w:tc>
          <w:tcPr>
            <w:tcW w:w="7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3937D" w14:textId="77777777" w:rsidR="004E0C9E" w:rsidRPr="00815738" w:rsidRDefault="004E0C9E" w:rsidP="0003573A">
            <w:pPr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  <w:t>Question</w:t>
            </w:r>
          </w:p>
        </w:tc>
      </w:tr>
      <w:tr w:rsidR="004E0C9E" w:rsidRPr="00815738" w14:paraId="15C9B448" w14:textId="77777777" w:rsidTr="0003573A">
        <w:trPr>
          <w:trHeight w:val="101"/>
        </w:trPr>
        <w:tc>
          <w:tcPr>
            <w:tcW w:w="1985" w:type="dxa"/>
            <w:tcBorders>
              <w:top w:val="single" w:sz="4" w:space="0" w:color="auto"/>
            </w:tcBorders>
          </w:tcPr>
          <w:p w14:paraId="316044D0" w14:textId="77777777" w:rsidR="004E0C9E" w:rsidRPr="00815738" w:rsidRDefault="004E0C9E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Opening question</w:t>
            </w:r>
          </w:p>
        </w:tc>
        <w:tc>
          <w:tcPr>
            <w:tcW w:w="7323" w:type="dxa"/>
            <w:tcBorders>
              <w:top w:val="single" w:sz="4" w:space="0" w:color="auto"/>
            </w:tcBorders>
          </w:tcPr>
          <w:p w14:paraId="553CBA73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How did you experience going through this virtual environment?</w:t>
            </w:r>
          </w:p>
        </w:tc>
      </w:tr>
      <w:tr w:rsidR="004E0C9E" w:rsidRPr="00815738" w14:paraId="7F54E60C" w14:textId="77777777" w:rsidTr="0003573A">
        <w:trPr>
          <w:trHeight w:val="199"/>
        </w:trPr>
        <w:tc>
          <w:tcPr>
            <w:tcW w:w="1985" w:type="dxa"/>
          </w:tcPr>
          <w:p w14:paraId="7615F436" w14:textId="77777777" w:rsidR="004E0C9E" w:rsidRPr="00815738" w:rsidRDefault="004E0C9E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Virtual environment</w:t>
            </w:r>
          </w:p>
        </w:tc>
        <w:tc>
          <w:tcPr>
            <w:tcW w:w="7323" w:type="dxa"/>
          </w:tcPr>
          <w:p w14:paraId="4346B573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as there anything in the environment that gave you the urge to smoke? If so, what?</w:t>
            </w:r>
          </w:p>
          <w:p w14:paraId="0AABE3F5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Did you miss anything in this environment? If so, what?</w:t>
            </w:r>
          </w:p>
        </w:tc>
      </w:tr>
      <w:tr w:rsidR="004E0C9E" w:rsidRPr="00815738" w14:paraId="1FBEF015" w14:textId="77777777" w:rsidTr="0003573A">
        <w:trPr>
          <w:trHeight w:val="199"/>
        </w:trPr>
        <w:tc>
          <w:tcPr>
            <w:tcW w:w="1985" w:type="dxa"/>
          </w:tcPr>
          <w:p w14:paraId="770A5577" w14:textId="77777777" w:rsidR="004E0C9E" w:rsidRPr="00815738" w:rsidRDefault="004E0C9E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Coping techniques</w:t>
            </w:r>
          </w:p>
        </w:tc>
        <w:tc>
          <w:tcPr>
            <w:tcW w:w="7323" w:type="dxa"/>
          </w:tcPr>
          <w:p w14:paraId="627DA0DA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did you choose in the virtual world?</w:t>
            </w:r>
          </w:p>
          <w:p w14:paraId="0890B752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y did you choose these techniques?</w:t>
            </w:r>
          </w:p>
          <w:p w14:paraId="32D57C63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do you think about the chosen techniques?</w:t>
            </w:r>
          </w:p>
          <w:p w14:paraId="4311B343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would you like to practice more within virtual reality?</w:t>
            </w:r>
          </w:p>
          <w:p w14:paraId="1916EE41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else could help you?</w:t>
            </w:r>
          </w:p>
        </w:tc>
      </w:tr>
      <w:tr w:rsidR="004E0C9E" w:rsidRPr="00815738" w14:paraId="4E63216F" w14:textId="77777777" w:rsidTr="0003573A">
        <w:trPr>
          <w:trHeight w:val="199"/>
        </w:trPr>
        <w:tc>
          <w:tcPr>
            <w:tcW w:w="1985" w:type="dxa"/>
          </w:tcPr>
          <w:p w14:paraId="7B0D1F81" w14:textId="77777777" w:rsidR="004E0C9E" w:rsidRPr="00815738" w:rsidRDefault="004E0C9E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Alternatives</w:t>
            </w:r>
          </w:p>
        </w:tc>
        <w:tc>
          <w:tcPr>
            <w:tcW w:w="7323" w:type="dxa"/>
          </w:tcPr>
          <w:p w14:paraId="417E9BD0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ich environment helped you find distraction?</w:t>
            </w:r>
          </w:p>
          <w:p w14:paraId="312C4F75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Did you recognize anything from your addiction treatment? Explain.</w:t>
            </w:r>
          </w:p>
          <w:p w14:paraId="0BF10DA1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did you recognize?</w:t>
            </w:r>
          </w:p>
          <w:p w14:paraId="39A48FF6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would you like to be able to do/feel more?</w:t>
            </w:r>
          </w:p>
          <w:p w14:paraId="7933AC3A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ould it help you if you received a reward within this VR for not smoking?</w:t>
            </w:r>
          </w:p>
        </w:tc>
      </w:tr>
      <w:tr w:rsidR="004E0C9E" w:rsidRPr="00815738" w14:paraId="575AB7D2" w14:textId="77777777" w:rsidTr="0003573A">
        <w:trPr>
          <w:trHeight w:val="199"/>
        </w:trPr>
        <w:tc>
          <w:tcPr>
            <w:tcW w:w="1985" w:type="dxa"/>
            <w:tcBorders>
              <w:bottom w:val="single" w:sz="4" w:space="0" w:color="auto"/>
            </w:tcBorders>
          </w:tcPr>
          <w:p w14:paraId="4C067C9C" w14:textId="77777777" w:rsidR="004E0C9E" w:rsidRPr="00815738" w:rsidRDefault="004E0C9E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Closing question</w:t>
            </w:r>
          </w:p>
        </w:tc>
        <w:tc>
          <w:tcPr>
            <w:tcW w:w="7323" w:type="dxa"/>
            <w:tcBorders>
              <w:bottom w:val="single" w:sz="4" w:space="0" w:color="auto"/>
            </w:tcBorders>
          </w:tcPr>
          <w:p w14:paraId="2FE74BFB" w14:textId="77777777" w:rsidR="004E0C9E" w:rsidRPr="00815738" w:rsidRDefault="004E0C9E" w:rsidP="004E0C9E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Do you think practicing with virtual reality would help you quit smoking? Why or why not? Other remarks?</w:t>
            </w:r>
          </w:p>
        </w:tc>
      </w:tr>
    </w:tbl>
    <w:p w14:paraId="61F0A6ED" w14:textId="77777777" w:rsidR="00CA5145" w:rsidRDefault="00CA5145"/>
    <w:sectPr w:rsidR="00CA5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47A0"/>
    <w:multiLevelType w:val="multilevel"/>
    <w:tmpl w:val="AED0E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2" w:hanging="42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27738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9E"/>
    <w:rsid w:val="00015B7D"/>
    <w:rsid w:val="000321E7"/>
    <w:rsid w:val="000526E7"/>
    <w:rsid w:val="000764CB"/>
    <w:rsid w:val="000B7E74"/>
    <w:rsid w:val="000C76FA"/>
    <w:rsid w:val="000D4A86"/>
    <w:rsid w:val="000E28ED"/>
    <w:rsid w:val="00102D6C"/>
    <w:rsid w:val="0011767A"/>
    <w:rsid w:val="00141152"/>
    <w:rsid w:val="001613E4"/>
    <w:rsid w:val="00174E73"/>
    <w:rsid w:val="001C698F"/>
    <w:rsid w:val="00216ED1"/>
    <w:rsid w:val="00252CD9"/>
    <w:rsid w:val="0026558D"/>
    <w:rsid w:val="002700AD"/>
    <w:rsid w:val="002B30B5"/>
    <w:rsid w:val="002E4A76"/>
    <w:rsid w:val="00321CF2"/>
    <w:rsid w:val="00340AAA"/>
    <w:rsid w:val="003446B7"/>
    <w:rsid w:val="003509B2"/>
    <w:rsid w:val="003673B6"/>
    <w:rsid w:val="00375919"/>
    <w:rsid w:val="00380B87"/>
    <w:rsid w:val="003C734C"/>
    <w:rsid w:val="003E6906"/>
    <w:rsid w:val="003F61C9"/>
    <w:rsid w:val="00400D48"/>
    <w:rsid w:val="004029ED"/>
    <w:rsid w:val="004225D2"/>
    <w:rsid w:val="00457C62"/>
    <w:rsid w:val="004C0B91"/>
    <w:rsid w:val="004C51DB"/>
    <w:rsid w:val="004E0C9E"/>
    <w:rsid w:val="004E38D1"/>
    <w:rsid w:val="004E6A02"/>
    <w:rsid w:val="00501BFE"/>
    <w:rsid w:val="005370D2"/>
    <w:rsid w:val="005601C4"/>
    <w:rsid w:val="005B1AD9"/>
    <w:rsid w:val="005C78AC"/>
    <w:rsid w:val="00634F83"/>
    <w:rsid w:val="00647278"/>
    <w:rsid w:val="006503EE"/>
    <w:rsid w:val="0066239B"/>
    <w:rsid w:val="0067022E"/>
    <w:rsid w:val="006759CC"/>
    <w:rsid w:val="006810FC"/>
    <w:rsid w:val="0069084C"/>
    <w:rsid w:val="006B2212"/>
    <w:rsid w:val="006D4FC2"/>
    <w:rsid w:val="006E73D7"/>
    <w:rsid w:val="006F0087"/>
    <w:rsid w:val="00723B19"/>
    <w:rsid w:val="0073034B"/>
    <w:rsid w:val="00777EE9"/>
    <w:rsid w:val="00791548"/>
    <w:rsid w:val="007A6EE8"/>
    <w:rsid w:val="007D3B31"/>
    <w:rsid w:val="00802D1A"/>
    <w:rsid w:val="00833513"/>
    <w:rsid w:val="00833BE7"/>
    <w:rsid w:val="00853001"/>
    <w:rsid w:val="00857BA4"/>
    <w:rsid w:val="008F6519"/>
    <w:rsid w:val="00944BD2"/>
    <w:rsid w:val="00977A2C"/>
    <w:rsid w:val="009916C6"/>
    <w:rsid w:val="009A3B87"/>
    <w:rsid w:val="009B17F0"/>
    <w:rsid w:val="00A20BA7"/>
    <w:rsid w:val="00A237E0"/>
    <w:rsid w:val="00A7046C"/>
    <w:rsid w:val="00A82B4D"/>
    <w:rsid w:val="00AC3DF1"/>
    <w:rsid w:val="00AD0144"/>
    <w:rsid w:val="00AD14CE"/>
    <w:rsid w:val="00AF18D3"/>
    <w:rsid w:val="00AF7D26"/>
    <w:rsid w:val="00B025CC"/>
    <w:rsid w:val="00B13476"/>
    <w:rsid w:val="00B15B00"/>
    <w:rsid w:val="00B176B0"/>
    <w:rsid w:val="00B17EE2"/>
    <w:rsid w:val="00B43DBB"/>
    <w:rsid w:val="00B66766"/>
    <w:rsid w:val="00B672FD"/>
    <w:rsid w:val="00B7739F"/>
    <w:rsid w:val="00B90210"/>
    <w:rsid w:val="00B93554"/>
    <w:rsid w:val="00BA057E"/>
    <w:rsid w:val="00BB4395"/>
    <w:rsid w:val="00BB5C57"/>
    <w:rsid w:val="00BB7AA3"/>
    <w:rsid w:val="00BF6F3F"/>
    <w:rsid w:val="00C01DFB"/>
    <w:rsid w:val="00C26CBE"/>
    <w:rsid w:val="00C6321B"/>
    <w:rsid w:val="00C67261"/>
    <w:rsid w:val="00C8658A"/>
    <w:rsid w:val="00CA5145"/>
    <w:rsid w:val="00D3467B"/>
    <w:rsid w:val="00D467DC"/>
    <w:rsid w:val="00DB16A7"/>
    <w:rsid w:val="00E106F1"/>
    <w:rsid w:val="00E2339A"/>
    <w:rsid w:val="00E377C8"/>
    <w:rsid w:val="00EB6420"/>
    <w:rsid w:val="00EE1A32"/>
    <w:rsid w:val="00F132AF"/>
    <w:rsid w:val="00F41CA1"/>
    <w:rsid w:val="00FA5B61"/>
    <w:rsid w:val="00FB21CB"/>
    <w:rsid w:val="00FB5FE2"/>
    <w:rsid w:val="00FD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4134A"/>
  <w15:chartTrackingRefBased/>
  <w15:docId w15:val="{2C900A0F-3D6F-AB41-9554-53DA30F0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0C9E"/>
  </w:style>
  <w:style w:type="paragraph" w:styleId="Kop1">
    <w:name w:val="heading 1"/>
    <w:basedOn w:val="Standaard"/>
    <w:next w:val="Standaard"/>
    <w:link w:val="Kop1Char"/>
    <w:uiPriority w:val="9"/>
    <w:qFormat/>
    <w:rsid w:val="004E0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0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0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0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0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0C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0C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0C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0C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0C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0C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0C9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0C9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0C9E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0C9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0C9E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0C9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0C9E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4E0C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0C9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0C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0C9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4E0C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E0C9E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4E0C9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0C9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0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0C9E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4E0C9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E0C9E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4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Samantha (UT-BMS)</dc:creator>
  <cp:keywords/>
  <dc:description/>
  <cp:lastModifiedBy>Murray, Samantha (UT-BMS)</cp:lastModifiedBy>
  <cp:revision>2</cp:revision>
  <dcterms:created xsi:type="dcterms:W3CDTF">2026-03-12T21:13:00Z</dcterms:created>
  <dcterms:modified xsi:type="dcterms:W3CDTF">2026-03-12T22:15:00Z</dcterms:modified>
</cp:coreProperties>
</file>